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3A738D" w14:textId="0C708B72" w:rsidR="000115CF" w:rsidRPr="006469EB" w:rsidRDefault="00061237" w:rsidP="003A3EFF">
      <w:pPr>
        <w:pStyle w:val="Heading3"/>
        <w:numPr>
          <w:ilvl w:val="0"/>
          <w:numId w:val="0"/>
        </w:numPr>
        <w:ind w:left="1224" w:hanging="504"/>
        <w:jc w:val="center"/>
        <w:rPr>
          <w:rFonts w:ascii="Times New Roman" w:hAnsi="Times New Roman" w:cs="Times New Roman"/>
          <w:color w:val="auto"/>
        </w:rPr>
      </w:pPr>
      <w:bookmarkStart w:id="0" w:name="table1基本特征与差异性分析"/>
      <w:r w:rsidRPr="006469EB">
        <w:rPr>
          <w:rFonts w:ascii="Times New Roman" w:hAnsi="Times New Roman" w:cs="Times New Roman"/>
          <w:color w:val="auto"/>
          <w:sz w:val="32"/>
          <w:szCs w:val="32"/>
          <w:lang w:eastAsia="zh-CN"/>
        </w:rPr>
        <w:t xml:space="preserve">Supplement </w:t>
      </w:r>
      <w:r w:rsidR="00CA0B37" w:rsidRPr="006469EB">
        <w:rPr>
          <w:rFonts w:ascii="Times New Roman" w:hAnsi="Times New Roman" w:cs="Times New Roman" w:hint="eastAsia"/>
          <w:color w:val="auto"/>
          <w:sz w:val="32"/>
          <w:szCs w:val="32"/>
          <w:lang w:eastAsia="zh-CN"/>
        </w:rPr>
        <w:t>1</w:t>
      </w:r>
      <w:r w:rsidRPr="006469EB">
        <w:rPr>
          <w:rFonts w:ascii="Times New Roman" w:hAnsi="Times New Roman" w:cs="Times New Roman" w:hint="eastAsia"/>
          <w:color w:val="auto"/>
          <w:sz w:val="32"/>
          <w:szCs w:val="32"/>
          <w:lang w:eastAsia="zh-CN"/>
        </w:rPr>
        <w:t>：</w:t>
      </w:r>
      <w:bookmarkEnd w:id="0"/>
      <w:r w:rsidR="00CA0B37" w:rsidRPr="006469EB">
        <w:rPr>
          <w:rFonts w:ascii="Times New Roman" w:hAnsi="Times New Roman" w:cs="Times New Roman"/>
          <w:color w:val="auto"/>
          <w:sz w:val="32"/>
          <w:szCs w:val="32"/>
          <w:lang w:eastAsia="zh-CN"/>
        </w:rPr>
        <w:t>Comparison of characteristics of high-risk and intermediate-risk genetic groups in women with early menopause</w:t>
      </w:r>
    </w:p>
    <w:p w14:paraId="380F4266" w14:textId="77777777" w:rsidR="00A23883" w:rsidRPr="006469EB" w:rsidRDefault="00A23883" w:rsidP="00A23883">
      <w:pPr>
        <w:pStyle w:val="BodyText"/>
        <w:rPr>
          <w:lang w:eastAsia="zh-CN"/>
        </w:rPr>
      </w:pP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3850"/>
        <w:gridCol w:w="1254"/>
        <w:gridCol w:w="1599"/>
        <w:gridCol w:w="1890"/>
        <w:gridCol w:w="828"/>
        <w:gridCol w:w="568"/>
      </w:tblGrid>
      <w:tr w:rsidR="006469EB" w:rsidRPr="006469EB" w14:paraId="62BAE4F2" w14:textId="77777777">
        <w:trPr>
          <w:trHeight w:val="281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B6F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bookmarkStart w:id="1" w:name="_Hlk172883890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44A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Total (n = 99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4839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High risk (n = 36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27E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Medium risk (n = 63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9AB2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AFA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6469EB" w:rsidRPr="006469EB" w14:paraId="75AA32CD" w14:textId="77777777">
        <w:trPr>
          <w:trHeight w:val="281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102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564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CA0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BEEB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E41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9CB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D075A7F" w14:textId="7777777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D00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Age, Mean ± S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18D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6.14 ± 6.7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F00A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7.03 ± 6.4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A24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5.63 ± 6.8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1E7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t=0.9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4763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323</w:t>
            </w:r>
          </w:p>
        </w:tc>
      </w:tr>
      <w:tr w:rsidR="006469EB" w:rsidRPr="006469EB" w14:paraId="2FAD605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773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Menarche age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E12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3.03 ± 1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782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2.97 ± 1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219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3.06 ± 1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AA61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t=-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2F6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795</w:t>
            </w:r>
          </w:p>
        </w:tc>
      </w:tr>
      <w:tr w:rsidR="006469EB" w:rsidRPr="006469EB" w14:paraId="7BEDE57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148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Age of menopause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F22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1.60 ± 7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B91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2.34 ± 7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183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1.18 ± 7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020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t=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664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464</w:t>
            </w:r>
          </w:p>
        </w:tc>
      </w:tr>
      <w:tr w:rsidR="006469EB" w:rsidRPr="006469EB" w14:paraId="0EF2FE5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428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umber of pregnancies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208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.15 ± 1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6D8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.17 ± 1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8EE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.14 ± 1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BB6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t=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8B4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946</w:t>
            </w:r>
          </w:p>
        </w:tc>
      </w:tr>
      <w:tr w:rsidR="006469EB" w:rsidRPr="006469EB" w14:paraId="0766EE3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C1B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Height(cm)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C54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62.08 ± 5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C33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60.64 ± 4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B6D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62.90 ± 5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809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t=-1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51D6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49</w:t>
            </w:r>
          </w:p>
        </w:tc>
      </w:tr>
      <w:tr w:rsidR="006469EB" w:rsidRPr="006469EB" w14:paraId="563EDD6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558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Weight(kg)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0A5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1.24 ± 15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F476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2.52 ± 16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FD1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0.51 ± 15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69B8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t=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FA1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541</w:t>
            </w:r>
          </w:p>
        </w:tc>
      </w:tr>
      <w:tr w:rsidR="006469EB" w:rsidRPr="006469EB" w14:paraId="7C5A3A7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FDCB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Body Mass Index (BMI)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D90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3.36 ± 6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DF9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4.24 ± 6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8B9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2.85 ± 5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D58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t=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91C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275</w:t>
            </w:r>
          </w:p>
        </w:tc>
      </w:tr>
      <w:tr w:rsidR="006469EB" w:rsidRPr="006469EB" w14:paraId="184C69E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DA2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TSH （MIU/L）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6FD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.28 ± 1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97AD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.34 ± 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E9E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.24 ± 1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A55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t=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0446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739</w:t>
            </w:r>
          </w:p>
        </w:tc>
      </w:tr>
      <w:tr w:rsidR="006469EB" w:rsidRPr="006469EB" w14:paraId="0FF985F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7D0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FSH (</w:t>
            </w:r>
            <w:proofErr w:type="spell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mIU</w:t>
            </w:r>
            <w:proofErr w:type="spell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/ml)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80C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6.00 ± 36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7F0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0.80 ± 36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D0C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8.89 ± 36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CE2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t=-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F3F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294</w:t>
            </w:r>
          </w:p>
        </w:tc>
      </w:tr>
      <w:tr w:rsidR="006469EB" w:rsidRPr="006469EB" w14:paraId="6DA363E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8F7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（AMH）（ng/ml）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DB4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06 ± 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C1B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05 ± 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F5D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07 ± 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6F6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t=-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6C01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412</w:t>
            </w:r>
          </w:p>
        </w:tc>
      </w:tr>
      <w:tr w:rsidR="006469EB" w:rsidRPr="006469EB" w14:paraId="07A17A3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C8E4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Nation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C03B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E12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DAC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F76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FE3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280</w:t>
            </w:r>
          </w:p>
        </w:tc>
      </w:tr>
      <w:tr w:rsidR="006469EB" w:rsidRPr="006469EB" w14:paraId="575661F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81F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H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10D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1 (91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19A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5 (97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4C4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6 (88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5F82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475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4A9507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412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ational mino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5C0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 (8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D4C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2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A41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 (1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34F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BD9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A4BDAC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01E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ensus register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F3D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D27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7BD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F78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B313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375</w:t>
            </w:r>
          </w:p>
        </w:tc>
      </w:tr>
      <w:tr w:rsidR="006469EB" w:rsidRPr="006469EB" w14:paraId="36C5CE6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EF4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agricultu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D26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3 (33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0C89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0 (27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C0A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3 (36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47C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A060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57EAC53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FE2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n-agricultu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71C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6 (6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FE0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6 (72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EE4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0 (6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88A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983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997E3F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2C3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emale education background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090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439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968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918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2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D60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394</w:t>
            </w:r>
          </w:p>
        </w:tc>
      </w:tr>
      <w:tr w:rsidR="006469EB" w:rsidRPr="006469EB" w14:paraId="6BF144F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616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Associate's de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1C09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2 (12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78D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 (19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852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 (7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F3F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292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1A74A60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8D1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Bachelor's de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20D9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0 (50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357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7 (47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DC2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3 (52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4169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4E1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12AE5C9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C33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Below associate's de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E88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0 (20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570E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1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9BF5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4 (22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298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C70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1FA61AD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BD8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Master's de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F35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7 (17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02A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1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CDC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1 (17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667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4C42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0FE309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313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Education background of husband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3B5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289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FF8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87DC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2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B53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570</w:t>
            </w:r>
          </w:p>
        </w:tc>
      </w:tr>
      <w:tr w:rsidR="006469EB" w:rsidRPr="006469EB" w14:paraId="00750AD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CA8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Associate's de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31B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8 (19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652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18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F53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2 (19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FE5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95D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D032E2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726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Bachelor's de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13D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4 (47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017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6 (5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6EE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8 (45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B66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BFB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F9F677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D51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Below associate's de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042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3 (24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4C9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 (28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49C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4 (22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E42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E21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4715AF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158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Master's de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757E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 (8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192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3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7CE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 (11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AF6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95F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096BE2B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394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revious menstrual cycle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3AB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88E7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2FD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19D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115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320</w:t>
            </w:r>
          </w:p>
        </w:tc>
      </w:tr>
      <w:tr w:rsidR="006469EB" w:rsidRPr="006469EB" w14:paraId="326BF8F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5CF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irregul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C76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0 (30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7E9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3 (37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98E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7 (27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DBFE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A18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6EDC9D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903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regul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82B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7 (69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808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2 (62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14F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5 (72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B08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9390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D12A2D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5001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Days of menstrual bleeding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5B0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123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307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6D0B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401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113</w:t>
            </w:r>
          </w:p>
        </w:tc>
      </w:tr>
      <w:tr w:rsidR="006469EB" w:rsidRPr="006469EB" w14:paraId="025D388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6AE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&gt;10 Da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D98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 (3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2AA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2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89ED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 (3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705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D78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0CFBBF6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79F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≤7 Da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F52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5 (7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5E2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1 (88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37C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4 (70.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575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64D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5121BE7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EC2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7-10 Da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235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9 (19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5B6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 (8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365D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6 (25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1C5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D54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93D180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DC3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 xml:space="preserve">Previous menstrual flow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7B7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F26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2A2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B28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4736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981</w:t>
            </w:r>
          </w:p>
        </w:tc>
      </w:tr>
      <w:tr w:rsidR="006469EB" w:rsidRPr="006469EB" w14:paraId="660C808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BE6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heav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C09D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7 (17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E6B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17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555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1 (17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1DAA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AE9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622447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B217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BAF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3 (13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4CB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 (14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3BC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 (12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34F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464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11A012E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E47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95D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7 (69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74A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4 (68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2E2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3 (69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F8F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50C2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125ED99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0BF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Menopause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E95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56ED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3B5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561C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4D07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465</w:t>
            </w:r>
          </w:p>
        </w:tc>
      </w:tr>
      <w:tr w:rsidR="006469EB" w:rsidRPr="006469EB" w14:paraId="7AFD5FB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9C8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468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2 (32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E890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0 (27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C56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2 (34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E397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634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5098A0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E409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152A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7 (67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8A1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6 (72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66E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1 (65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4C4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785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C0C83F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21CD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ge of first sexual intercourse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A4C0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CC5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01C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ECC2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7E6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962</w:t>
            </w:r>
          </w:p>
        </w:tc>
      </w:tr>
      <w:tr w:rsidR="006469EB" w:rsidRPr="006469EB" w14:paraId="1B9D5A0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F791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&lt;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4EF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0 (10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5AEF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 (1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5E9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9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C91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1EC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FDFAE6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1AF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&gt;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BF7D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1 (41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835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5 (4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B6C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6 (41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EAC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D9D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15021CF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28B53" w14:textId="4237C841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lang w:eastAsia="zh-CN"/>
              </w:rPr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20~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7A3D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8 (48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4CA1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7 (47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9CF8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1 (49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AC4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4D7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38B051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C28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Marital relationship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CF25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8BA2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A7B3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531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45D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512</w:t>
            </w:r>
          </w:p>
        </w:tc>
      </w:tr>
      <w:tr w:rsidR="006469EB" w:rsidRPr="006469EB" w14:paraId="46DA532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A94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aver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00E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6 (37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7E4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2 (36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33E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4 (38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CAA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0640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21FCAF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087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Ba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FA7A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 (5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A2A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 (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DDD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 (3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87BC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CEF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1E73482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4B3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harmon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47D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4 (56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DA1D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8 (54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079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6 (58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552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6C5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077F395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040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exual life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C1C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DAB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4A8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627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2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7D40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235</w:t>
            </w:r>
          </w:p>
        </w:tc>
      </w:tr>
      <w:tr w:rsidR="006469EB" w:rsidRPr="006469EB" w14:paraId="57AF1C1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814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aver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C0F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1 (52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33C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8 (52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F26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3 (52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1E0C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6B0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849D33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4DCA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Ba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745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3 (13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214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 (20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0FF6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9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DF4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01E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5497DAD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8BC7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Goo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C40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3 (34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623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 (26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275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4 (38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4160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F09C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2441A2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03A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emale smoke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1B8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DA9B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D15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52D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161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550</w:t>
            </w:r>
          </w:p>
        </w:tc>
      </w:tr>
      <w:tr w:rsidR="006469EB" w:rsidRPr="006469EB" w14:paraId="42ABD3D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7EA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46D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3 (93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E00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5 (97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0C9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8 (92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DF93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E3AA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1F6362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65B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5D4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6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E05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2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D70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 (7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7FF6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67D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EFFE52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E1E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eavy drinking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D29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319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566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69C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A59B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448</w:t>
            </w:r>
          </w:p>
        </w:tc>
      </w:tr>
      <w:tr w:rsidR="006469EB" w:rsidRPr="006469EB" w14:paraId="695C714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84D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7E0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6 (86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B74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3 (9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F0B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3 (84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7E3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85A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000F90E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4BF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A26A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3 (13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9337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 (8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974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0 (15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F5A7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EC74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1491066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20B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arse grain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EF6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AD9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C66C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EA9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2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A224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267</w:t>
            </w:r>
          </w:p>
        </w:tc>
      </w:tr>
      <w:tr w:rsidR="006469EB" w:rsidRPr="006469EB" w14:paraId="2690AA8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9CA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alwa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763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2 (22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B58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 (13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F9E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7 (26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EB29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4AB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3A0C67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B82B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hardl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A53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 (8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959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 (1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5EF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 (6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BC5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24B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12688B0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6CC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A6B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9 (69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C2E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7 (7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CF0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2 (6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D33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10F6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E65325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769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igh-protein diet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5548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A3A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BD52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D009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E53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704</w:t>
            </w:r>
          </w:p>
        </w:tc>
      </w:tr>
      <w:tr w:rsidR="006469EB" w:rsidRPr="006469EB" w14:paraId="4E594FC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18C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alwa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AC8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1 (71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3BAE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5 (69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DD7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6 (73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2F7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966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0E831A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551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3E5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8 (28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EB3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1 (30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AC1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7 (26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EC2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B9C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A62932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95E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Obesity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AEA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766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7F4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42A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39AB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431</w:t>
            </w:r>
          </w:p>
        </w:tc>
      </w:tr>
      <w:tr w:rsidR="006469EB" w:rsidRPr="006469EB" w14:paraId="5AD6C68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5109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9881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1 (8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505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8 (77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2265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3 (84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4F64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8B72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257452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285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830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8 (1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175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 (22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DA6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0 (15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AF9B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8A5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ACDF66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0A2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istory of vaginiti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947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B32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BB66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DE0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33A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549</w:t>
            </w:r>
          </w:p>
        </w:tc>
      </w:tr>
      <w:tr w:rsidR="006469EB" w:rsidRPr="006469EB" w14:paraId="1BCC3DA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614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997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5 (65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D43D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5 (69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729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0 (6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86D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946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12CDFE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350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80A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4 (34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EC0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1 (30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67C1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3 (36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7D5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07B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A0040E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692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istory of cerviciti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B48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F4E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91B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E15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A79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918</w:t>
            </w:r>
          </w:p>
        </w:tc>
      </w:tr>
      <w:tr w:rsidR="006469EB" w:rsidRPr="006469EB" w14:paraId="1E5C3A0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606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B5F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3 (83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C1A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0 (83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15F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3 (84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71F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8E6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07C0BC1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E23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BF8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6 (16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57C3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1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E98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0 (15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7F7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836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B89CD3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DA3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istory of pelvic inflammatory disease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F5E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5FC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9473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DD99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1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D3D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227</w:t>
            </w:r>
          </w:p>
        </w:tc>
      </w:tr>
      <w:tr w:rsidR="006469EB" w:rsidRPr="006469EB" w14:paraId="670066A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30C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7FC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2 (82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303E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2 (88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7BC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0 (79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811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317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6F0B17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02EF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F9C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7 (17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8E94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 (1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B675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3 (20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821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EA1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064C1B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346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Uterine fibroid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A88D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6A7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2B7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BAE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1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583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248</w:t>
            </w:r>
          </w:p>
        </w:tc>
      </w:tr>
      <w:tr w:rsidR="006469EB" w:rsidRPr="006469EB" w14:paraId="6161BD6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83B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F00B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3 (93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278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2 (88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F88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1 (9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FE7C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7A0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05B92BA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E47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DD8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6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C54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 (1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466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 (3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CE4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62B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56DDBE0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597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Endometriosi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EB6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88F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ED7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081E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3EB7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574</w:t>
            </w:r>
          </w:p>
        </w:tc>
      </w:tr>
      <w:tr w:rsidR="006469EB" w:rsidRPr="006469EB" w14:paraId="7E76543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EA8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1A4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0 (90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2E0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4 (94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5FC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6 (88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DC1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528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CDFA1E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CB4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271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 (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C38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 (5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A73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 (1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4B7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B1F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E5306C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406B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Infertility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1AF6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135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629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3C5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5DE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319</w:t>
            </w:r>
          </w:p>
        </w:tc>
      </w:tr>
      <w:tr w:rsidR="006469EB" w:rsidRPr="006469EB" w14:paraId="5482598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6E5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E7B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6 (56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536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8 (5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CD9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8 (60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048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9CE7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CB1E53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C05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CFF8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3 (43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DF2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8 (5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670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5 (39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0862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4D1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5026AAC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268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yroid disease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8ED4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31B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A4B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416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9B8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369</w:t>
            </w:r>
          </w:p>
        </w:tc>
      </w:tr>
      <w:tr w:rsidR="006469EB" w:rsidRPr="006469EB" w14:paraId="0560844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3A63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C256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9 (79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EA4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7 (7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AEA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2 (82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443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BC0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D3C7C4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57E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0BC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0 (20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1A2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 (2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095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1 (17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D068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6FC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4C3357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AED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Breast disease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C37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C53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A653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CCD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04E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918</w:t>
            </w:r>
          </w:p>
        </w:tc>
      </w:tr>
      <w:tr w:rsidR="006469EB" w:rsidRPr="006469EB" w14:paraId="06C8F06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69DC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823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3 (83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290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0 (83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FD5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3 (84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D03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766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0DBB501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BF5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51B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6 (16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3B7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1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177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0 (15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759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0CA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11DD1DA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10E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Diabete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F03E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58A6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C1A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DF8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69A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6469EB" w:rsidRPr="006469EB" w14:paraId="3F06A65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6E0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103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4 (94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593D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4 (94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0C0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0 (95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4FB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244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8DBF28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8DB9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DAE6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 (5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E72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 (5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9F2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 (4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83A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54C4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4F0ABD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B10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nstipation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5C2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C1E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435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3AD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587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925</w:t>
            </w:r>
          </w:p>
        </w:tc>
      </w:tr>
      <w:tr w:rsidR="006469EB" w:rsidRPr="006469EB" w14:paraId="5B8E607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D00D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189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9 (89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171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3 (9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11E2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6 (88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878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1F2D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7D7CA1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8D71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010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0 (10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1115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 (8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BC4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 (1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A85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1D2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A62A51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D66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istory of chickenpox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669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55F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03F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A70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62A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932</w:t>
            </w:r>
          </w:p>
        </w:tc>
      </w:tr>
      <w:tr w:rsidR="006469EB" w:rsidRPr="006469EB" w14:paraId="2F872BF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557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1A8D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2 (72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236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6 (72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5A5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6 (73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93F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B0C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D9453C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779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074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7 (27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2D8B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0 (27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10D1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7 (26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398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405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F9B3C6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AAA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istory of mump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56D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0F9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BDC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1BA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1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0E3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268</w:t>
            </w:r>
          </w:p>
        </w:tc>
      </w:tr>
      <w:tr w:rsidR="006469EB" w:rsidRPr="006469EB" w14:paraId="7CC2558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29B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397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5 (75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483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5 (69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8421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0 (79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8F2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7FF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51B76AD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39F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753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4 (24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EF6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1 (30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8465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3 (20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58F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1ED3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792ED5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ABBF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istory of COVID-19 infection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9778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417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7B9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EB45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1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8341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226</w:t>
            </w:r>
          </w:p>
        </w:tc>
      </w:tr>
      <w:tr w:rsidR="006469EB" w:rsidRPr="006469EB" w14:paraId="1544081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8B33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57A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1 (61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C7B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5 (69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585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6 (57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2AC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D35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E252D8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903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150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8 (38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640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1 (30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4C95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7 (42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F66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990C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5E479CC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0E6E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 xml:space="preserve">Skin acne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97E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B2B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E87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9F2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2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BD2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097</w:t>
            </w:r>
          </w:p>
        </w:tc>
      </w:tr>
      <w:tr w:rsidR="006469EB" w:rsidRPr="006469EB" w14:paraId="55BEE58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D5C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430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8 (88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1FF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5 (97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233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3 (84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CEE2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63A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1F8D1D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15D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679E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1 (1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1BE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2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8BB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0 (15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DB3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C07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01E4C0F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6CC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airy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37E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623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0AE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371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A05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364</w:t>
            </w:r>
          </w:p>
        </w:tc>
      </w:tr>
      <w:tr w:rsidR="006469EB" w:rsidRPr="006469EB" w14:paraId="5272349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970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80D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8 (98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C4A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5 (97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114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3 (10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2D05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734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3C14F2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7821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211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928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2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E72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F5F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E7A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523CEF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688A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ipuria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11D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7396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E52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06F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575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754</w:t>
            </w:r>
          </w:p>
        </w:tc>
      </w:tr>
      <w:tr w:rsidR="006469EB" w:rsidRPr="006469EB" w14:paraId="6DA0810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79C0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225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1 (91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72D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4 (94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6DC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7 (90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7D0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5A8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E51A6B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1DC8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06E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 (8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A56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 (5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2F9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9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AE03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42B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B54843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6CAD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air los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C78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A62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797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ACC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2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9894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118</w:t>
            </w:r>
          </w:p>
        </w:tc>
      </w:tr>
      <w:tr w:rsidR="006469EB" w:rsidRPr="006469EB" w14:paraId="4B90688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415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666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2 (82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3A2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7 (7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02E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5 (87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2C1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3AF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624D38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F4F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0C0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7 (17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A0C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 (2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585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 (12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8340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D71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729B31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319B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istory of premature infant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36A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CFE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803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15B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4BB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6469EB" w:rsidRPr="006469EB" w14:paraId="3B066EC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975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1B0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5 (95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8CD3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5 (97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7F3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0 (95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3E8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5BB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0146DAF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507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B71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 (4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7B2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2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099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 (4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425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9FFC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023076B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6BB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Work stres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2A08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FD2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CAA1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6ED2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5E50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909</w:t>
            </w:r>
          </w:p>
        </w:tc>
      </w:tr>
      <w:tr w:rsidR="006469EB" w:rsidRPr="006469EB" w14:paraId="2ADEE9F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637C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667B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3 (53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6D97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9 (52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695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4 (53.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002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E38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344CC5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38C5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C1F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6 (46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05B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7 (47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D17A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9 (46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1AFB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135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5D7E4BD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DFA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Work intensity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073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C01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4118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1E8B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ACCC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757</w:t>
            </w:r>
          </w:p>
        </w:tc>
      </w:tr>
      <w:tr w:rsidR="006469EB" w:rsidRPr="006469EB" w14:paraId="398376C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C89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Hi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90F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7 (27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F3D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1 (30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7AF4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6 (25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9EB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F35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7ABCEF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2AA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F0C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 (2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22D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2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95BF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01D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13D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ABF33C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BC4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E47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0 (70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C555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4 (6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F05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6 (73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D693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9F3E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75F351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E02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Overtime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DA66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E21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2F7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428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9A5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964</w:t>
            </w:r>
          </w:p>
        </w:tc>
      </w:tr>
      <w:tr w:rsidR="006469EB" w:rsidRPr="006469EB" w14:paraId="59E7C03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DCD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alwa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1F5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3 (33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04E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3 (36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151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0 (31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FBD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15B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409558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8A0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hardl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AB3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7 (17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B03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1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504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1 (17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89E1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FB4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2F0DD5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B10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07A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 (2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53C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2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6AEA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D61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603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E90DDC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529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occasionall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275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7 (47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98B2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6 (44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25E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1 (49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587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2E53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A64B5B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8F0D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Keep ventilation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128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D4A8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18DA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3899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17A7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586</w:t>
            </w:r>
          </w:p>
        </w:tc>
      </w:tr>
      <w:tr w:rsidR="006469EB" w:rsidRPr="006469EB" w14:paraId="60866A2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496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F47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4 (14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789B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1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2CE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 (12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9A4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E4EE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55D272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6F6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55C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5 (85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E7B5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0 (83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BB9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5 (87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0A1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2C85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DCD71F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3995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amily satisfaction score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BC2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0A2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358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FDD2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3075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24</w:t>
            </w:r>
          </w:p>
        </w:tc>
      </w:tr>
      <w:tr w:rsidR="006469EB" w:rsidRPr="006469EB" w14:paraId="1C266D0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F70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dissatisf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DF5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 (4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0D3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94C0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 (6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5855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900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6500C3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71C7" w14:textId="7B92CE61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="000B0985" w:rsidRPr="006469E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="000B0985"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ver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A1E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2 (12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071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1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C87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9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4A6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553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82457B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E07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relatively satisf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157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2 (62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4C3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7 (7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D4B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5 (55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383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5CC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3058B3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FC8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very satisf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498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1 (21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269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 (8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6BC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8 (28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A3A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84D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09F7E84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7A6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PV vaccination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58F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3D3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80D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154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BFE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857</w:t>
            </w:r>
          </w:p>
        </w:tc>
      </w:tr>
      <w:tr w:rsidR="006469EB" w:rsidRPr="006469EB" w14:paraId="17B6222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38A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030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6 (76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413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8 (77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8F0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8 (76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B355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115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D8C3CD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3EA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A2F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3 (23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128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 (22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D0B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5 (23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9FC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379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D56AB8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7E97" w14:textId="7D82EDD7" w:rsidR="000115CF" w:rsidRPr="006469EB" w:rsidRDefault="00FD5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remenopausal COVID-19 vaccination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494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94F7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A541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7966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5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7D7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19</w:t>
            </w:r>
          </w:p>
        </w:tc>
      </w:tr>
      <w:tr w:rsidR="006469EB" w:rsidRPr="006469EB" w14:paraId="74DB25D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879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065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4 (14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2B3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 (2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C18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 (7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4F5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E3B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0049121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B03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818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5 (85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9BCB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7 (7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7EB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8 (92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075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99E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549DBC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56F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amily history of diabete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296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582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B18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538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BBF6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436</w:t>
            </w:r>
          </w:p>
        </w:tc>
      </w:tr>
      <w:tr w:rsidR="006469EB" w:rsidRPr="006469EB" w14:paraId="09781D2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596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CAD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8 (68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C94C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3 (63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0A2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5 (71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902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20C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F34B39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371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6141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1 (31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D92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3 (36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A82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8 (28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6A0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BE09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982539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5A1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amily history of hypertension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E5E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3FB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078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0C0E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5FF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908</w:t>
            </w:r>
          </w:p>
        </w:tc>
      </w:tr>
      <w:tr w:rsidR="006469EB" w:rsidRPr="006469EB" w14:paraId="0B641F7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491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69A6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7 (57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FB5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1 (58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E590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6 (57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5D8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FB8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5D5A345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05A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AC7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2 (42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DC7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5 (4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CAE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7 (42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C0B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A7E3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342EC5B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5E3F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amily history of gynecological tumor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3AB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835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093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DC7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F09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580</w:t>
            </w:r>
          </w:p>
        </w:tc>
      </w:tr>
      <w:tr w:rsidR="006469EB" w:rsidRPr="006469EB" w14:paraId="2DF1415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F1A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74F2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7 (87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4BA4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3 (9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07B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4 (85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493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9398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F98325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A6A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C3F0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2 (12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203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 (8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106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 (14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16C1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D58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B0D3E2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454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amily history of oligomenorrhea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45E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B23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E4A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E4B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B78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651</w:t>
            </w:r>
          </w:p>
        </w:tc>
      </w:tr>
      <w:tr w:rsidR="006469EB" w:rsidRPr="006469EB" w14:paraId="70A5C5F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8FD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189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1 (91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CDC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2 (88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DCA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9 (93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0FE4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CCC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56BE8D6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5BD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2F4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 (8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E2F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 (1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7A6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 (6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4BF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CD7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18DF049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745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amily history of infertility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017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A28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7DC9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6C55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090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431</w:t>
            </w:r>
          </w:p>
        </w:tc>
      </w:tr>
      <w:tr w:rsidR="006469EB" w:rsidRPr="006469EB" w14:paraId="79D3A2F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0DD0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B8F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9 (89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26D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4 (94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8A1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5 (87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ECC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052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C832D4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648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3D1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0 (10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098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 (5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2AA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 (12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D164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623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004E848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9BB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amily history of recurrent abortion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7C2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8E0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3BD6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576E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2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349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097</w:t>
            </w:r>
          </w:p>
        </w:tc>
      </w:tr>
      <w:tr w:rsidR="006469EB" w:rsidRPr="006469EB" w14:paraId="7524850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430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B336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8 (88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69D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9 (80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FC8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9 (93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BE8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1C9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5304C92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005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8BB5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1 (1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5D2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 (19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9B7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 (6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9B9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FA5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52E871A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6CC3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amily history of early menopause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63AE5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2B0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4C9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61A6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4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7C1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30</w:t>
            </w:r>
          </w:p>
        </w:tc>
      </w:tr>
      <w:tr w:rsidR="006469EB" w:rsidRPr="006469EB" w14:paraId="72BAAF6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D9BD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675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0 (80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70A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5 (69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E1F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5 (87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566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007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5AB3041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BCC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580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9 (19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5C8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1 (30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CD7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 (12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11B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B8F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3CD07D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0EC2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amily History of Hair Los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63E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2BF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9F39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2B1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056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650</w:t>
            </w:r>
          </w:p>
        </w:tc>
      </w:tr>
      <w:tr w:rsidR="006469EB" w:rsidRPr="006469EB" w14:paraId="1CB7166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3C13D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291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82 (82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085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9 (80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F835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3 (84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A8B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8311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EF2B37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C86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21B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7 (17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553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 (19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4D7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0 (15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69B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F7C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196E335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B77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e husband smoke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19A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428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4908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616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9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117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02</w:t>
            </w:r>
          </w:p>
        </w:tc>
      </w:tr>
      <w:tr w:rsidR="006469EB" w:rsidRPr="006469EB" w14:paraId="5835982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5398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D83A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6 (60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942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7 (8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4504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9 (48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63A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9A0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FA7485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881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4F8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7 (39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487B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 (1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697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1 (5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344E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7857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21E2BF3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415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e husband drinks heavily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A91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1AC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C69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672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14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0F3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6469EB" w:rsidRPr="006469EB" w14:paraId="029F6F6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B1B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771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7 (61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D33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9 (87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D18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8 (47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EFA2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2D26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18491B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132B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EFD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5 (38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D83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 (12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E3F9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31 (52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A77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81D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F963A4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5F2C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abit of staying up late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1D4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D8A0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55E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633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χ²=4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905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37</w:t>
            </w:r>
          </w:p>
        </w:tc>
      </w:tr>
      <w:tr w:rsidR="006469EB" w:rsidRPr="006469EB" w14:paraId="1D1B4EB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025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BF8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4 (24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AF2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3 (36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A253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1 (17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663B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D3C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775EC10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9EBF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EE96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5 (75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D742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3 (63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E48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52 (82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5834E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4D3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7A99D9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E9CA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 xml:space="preserve">Number of births, </w:t>
            </w:r>
            <w:proofErr w:type="gramStart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AAB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3C5A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C0FC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713C5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E66C7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0.977</w:t>
            </w:r>
          </w:p>
        </w:tc>
      </w:tr>
      <w:tr w:rsidR="006469EB" w:rsidRPr="006469EB" w14:paraId="0B44E4B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4D4B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333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65 (65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110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4 (6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6AF2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1 (65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B8AFF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449C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97B30B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5A33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590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9 (19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31B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7 (19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470E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2 (19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8F79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CEF4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79692A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DB84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1F69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3 (13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CB6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4 (1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C4A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9 (14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1887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A3D3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43E1655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4983C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1CE6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2 (2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7B00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2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618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>1 (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55AD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19016" w14:textId="77777777" w:rsidR="000115CF" w:rsidRPr="006469EB" w:rsidRDefault="0001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6469EB" w:rsidRPr="006469EB" w14:paraId="6440522A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DA81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: t-test, χ²: Chi-square test, -: Fisher exact</w:t>
            </w:r>
          </w:p>
        </w:tc>
      </w:tr>
      <w:tr w:rsidR="006469EB" w:rsidRPr="006469EB" w14:paraId="2CB51F6A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0428" w14:textId="77777777" w:rsidR="000115CF" w:rsidRPr="006469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6469E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D: standard deviation</w:t>
            </w:r>
          </w:p>
        </w:tc>
      </w:tr>
      <w:bookmarkEnd w:id="1"/>
    </w:tbl>
    <w:p w14:paraId="3B82F7C8" w14:textId="77777777" w:rsidR="00847D80" w:rsidRPr="006469EB" w:rsidRDefault="00847D80"/>
    <w:sectPr w:rsidR="00847D80" w:rsidRPr="006469EB" w:rsidSect="003A3EFF">
      <w:footerReference w:type="even" r:id="rId8"/>
      <w:footerReference w:type="default" r:id="rId9"/>
      <w:type w:val="continuous"/>
      <w:pgSz w:w="12240" w:h="15840"/>
      <w:pgMar w:top="851" w:right="851" w:bottom="851" w:left="85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BDB72B" w14:textId="77777777" w:rsidR="00B0282E" w:rsidRDefault="00B0282E">
      <w:pPr>
        <w:spacing w:after="0"/>
      </w:pPr>
      <w:r>
        <w:separator/>
      </w:r>
    </w:p>
  </w:endnote>
  <w:endnote w:type="continuationSeparator" w:id="0">
    <w:p w14:paraId="147DB81D" w14:textId="77777777" w:rsidR="00B0282E" w:rsidRDefault="00B028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42282442"/>
      <w:docPartObj>
        <w:docPartGallery w:val="Page Numbers (Bottom of Page)"/>
        <w:docPartUnique/>
      </w:docPartObj>
    </w:sdtPr>
    <w:sdtContent>
      <w:p w14:paraId="509EAD7B" w14:textId="77777777" w:rsidR="007C4FE8" w:rsidRDefault="00000000" w:rsidP="00084E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722B43" w14:textId="77777777" w:rsidR="007C4FE8" w:rsidRDefault="007C4FE8" w:rsidP="00676DF8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CB4D93" w14:textId="77777777" w:rsidR="007C4FE8" w:rsidRDefault="007C4FE8" w:rsidP="00676DF8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DAAD6A" w14:textId="77777777" w:rsidR="00B0282E" w:rsidRDefault="00B0282E">
      <w:pPr>
        <w:spacing w:after="0"/>
      </w:pPr>
      <w:r>
        <w:separator/>
      </w:r>
    </w:p>
  </w:footnote>
  <w:footnote w:type="continuationSeparator" w:id="0">
    <w:p w14:paraId="3BEC5666" w14:textId="77777777" w:rsidR="00B0282E" w:rsidRDefault="00B028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657B3"/>
    <w:multiLevelType w:val="multilevel"/>
    <w:tmpl w:val="040C001D"/>
    <w:numStyleLink w:val="Defaultul"/>
  </w:abstractNum>
  <w:abstractNum w:abstractNumId="11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89B7C2A"/>
    <w:multiLevelType w:val="multilevel"/>
    <w:tmpl w:val="4B88F872"/>
    <w:numStyleLink w:val="Defaultol"/>
  </w:abstractNum>
  <w:abstractNum w:abstractNumId="17" w15:restartNumberingAfterBreak="0">
    <w:nsid w:val="2C1AE401"/>
    <w:multiLevelType w:val="multilevel"/>
    <w:tmpl w:val="42A06DE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16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2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3"/>
  </w:num>
  <w:num w:numId="17" w16cid:durableId="293290679">
    <w:abstractNumId w:val="14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1"/>
  </w:num>
  <w:num w:numId="22" w16cid:durableId="1375154319">
    <w:abstractNumId w:val="15"/>
  </w:num>
  <w:num w:numId="23" w16cid:durableId="489449184">
    <w:abstractNumId w:val="18"/>
  </w:num>
  <w:num w:numId="24" w16cid:durableId="701327074">
    <w:abstractNumId w:val="10"/>
  </w:num>
  <w:num w:numId="25" w16cid:durableId="1360856025">
    <w:abstractNumId w:val="16"/>
  </w:num>
  <w:num w:numId="26" w16cid:durableId="47448897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5CF"/>
    <w:rsid w:val="000115CF"/>
    <w:rsid w:val="00061237"/>
    <w:rsid w:val="000B0985"/>
    <w:rsid w:val="000C5009"/>
    <w:rsid w:val="00191F56"/>
    <w:rsid w:val="00356376"/>
    <w:rsid w:val="003A3EFF"/>
    <w:rsid w:val="003B439B"/>
    <w:rsid w:val="004A4B7E"/>
    <w:rsid w:val="006469EB"/>
    <w:rsid w:val="007C4FE8"/>
    <w:rsid w:val="00834CE4"/>
    <w:rsid w:val="00847D80"/>
    <w:rsid w:val="00A23883"/>
    <w:rsid w:val="00AC6A10"/>
    <w:rsid w:val="00B0282E"/>
    <w:rsid w:val="00B86215"/>
    <w:rsid w:val="00CA0B37"/>
    <w:rsid w:val="00D965B8"/>
    <w:rsid w:val="00F74E07"/>
    <w:rsid w:val="00FD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B1767"/>
  <w15:docId w15:val="{ED15101D-4085-4BDC-B69E-8ABE1DB6B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ind w:left="792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A33FE1"/>
    <w:pPr>
      <w:jc w:val="center"/>
    </w:pPr>
  </w:style>
  <w:style w:type="paragraph" w:customStyle="1" w:styleId="ImageCaption">
    <w:name w:val="Image Caption"/>
    <w:basedOn w:val="Caption"/>
    <w:rsid w:val="00A33FE1"/>
    <w:pPr>
      <w:widowControl w:val="0"/>
      <w:jc w:val="center"/>
    </w:pPr>
  </w:style>
  <w:style w:type="paragraph" w:customStyle="1" w:styleId="Figure">
    <w:name w:val="Figure"/>
    <w:basedOn w:val="Normal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9137D8"/>
    <w:rPr>
      <w:color w:val="C00000"/>
    </w:rPr>
  </w:style>
  <w:style w:type="paragraph" w:styleId="TOCHeading">
    <w:name w:val="TOC Heading"/>
    <w:basedOn w:val="Heading1"/>
    <w:next w:val="BodyText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rsid w:val="009137D8"/>
  </w:style>
  <w:style w:type="paragraph" w:styleId="ListParagraph">
    <w:name w:val="List Paragraph"/>
    <w:basedOn w:val="Normal"/>
    <w:rsid w:val="005E0C3D"/>
    <w:pPr>
      <w:ind w:left="720"/>
      <w:contextualSpacing/>
    </w:pPr>
  </w:style>
  <w:style w:type="numbering" w:customStyle="1" w:styleId="Defaultul">
    <w:name w:val="Default ul"/>
    <w:basedOn w:val="NoList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NoList"/>
    <w:uiPriority w:val="99"/>
    <w:rsid w:val="005E0C3D"/>
    <w:pPr>
      <w:numPr>
        <w:numId w:val="23"/>
      </w:numPr>
    </w:pPr>
  </w:style>
  <w:style w:type="paragraph" w:styleId="Footer">
    <w:name w:val="footer"/>
    <w:basedOn w:val="Normal"/>
    <w:link w:val="FooterChar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76DF8"/>
  </w:style>
  <w:style w:type="character" w:styleId="PageNumber">
    <w:name w:val="page number"/>
    <w:basedOn w:val="DefaultParagraphFont"/>
    <w:semiHidden/>
    <w:unhideWhenUsed/>
    <w:rsid w:val="00676DF8"/>
  </w:style>
  <w:style w:type="paragraph" w:styleId="Header">
    <w:name w:val="header"/>
    <w:basedOn w:val="Normal"/>
    <w:link w:val="HeaderChar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F65B2"/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202F5B-111D-4CE7-B44E-C7EAD1C51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6</Pages>
  <Words>1288</Words>
  <Characters>7343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8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revision>10</cp:revision>
  <dcterms:created xsi:type="dcterms:W3CDTF">2024-07-25T16:06:00Z</dcterms:created>
  <dcterms:modified xsi:type="dcterms:W3CDTF">2024-11-13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7-26</vt:lpwstr>
  </property>
  <property fmtid="{D5CDD505-2E9C-101B-9397-08002B2CF9AE}" pid="3" name="output">
    <vt:lpwstr/>
  </property>
  <property fmtid="{D5CDD505-2E9C-101B-9397-08002B2CF9AE}" pid="4" name="params">
    <vt:lpwstr/>
  </property>
</Properties>
</file>